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2A9" w:rsidRPr="003132A9" w:rsidRDefault="003132A9" w:rsidP="003E7598">
      <w:pPr>
        <w:spacing w:line="480" w:lineRule="auto"/>
        <w:rPr>
          <w:i/>
          <w:sz w:val="36"/>
          <w:szCs w:val="36"/>
          <w:lang w:val="en-US"/>
        </w:rPr>
      </w:pPr>
      <w:proofErr w:type="gramStart"/>
      <w:r w:rsidRPr="003132A9">
        <w:rPr>
          <w:sz w:val="36"/>
          <w:szCs w:val="36"/>
          <w:lang w:val="en-US"/>
        </w:rPr>
        <w:t xml:space="preserve">Behr </w:t>
      </w:r>
      <w:r w:rsidRPr="003132A9">
        <w:rPr>
          <w:i/>
          <w:sz w:val="36"/>
          <w:szCs w:val="36"/>
          <w:lang w:val="en-US"/>
        </w:rPr>
        <w:t>et al.</w:t>
      </w:r>
      <w:proofErr w:type="gramEnd"/>
    </w:p>
    <w:p w:rsidR="00A56B0D" w:rsidRPr="00A56B0D" w:rsidRDefault="008E420C" w:rsidP="003E7598">
      <w:pPr>
        <w:spacing w:line="480" w:lineRule="auto"/>
        <w:rPr>
          <w:b/>
          <w:sz w:val="36"/>
          <w:szCs w:val="36"/>
          <w:lang w:val="en-US"/>
        </w:rPr>
      </w:pPr>
      <w:r>
        <w:rPr>
          <w:b/>
          <w:sz w:val="36"/>
          <w:szCs w:val="36"/>
          <w:lang w:val="en-US"/>
        </w:rPr>
        <w:t>Supporting Information</w:t>
      </w:r>
      <w:r w:rsidR="005978D8">
        <w:rPr>
          <w:b/>
          <w:sz w:val="36"/>
          <w:szCs w:val="36"/>
          <w:lang w:val="en-US"/>
        </w:rPr>
        <w:t xml:space="preserve"> Materials and Methods</w:t>
      </w:r>
      <w:r w:rsidR="00A56B0D" w:rsidRPr="00A56B0D">
        <w:rPr>
          <w:b/>
          <w:sz w:val="36"/>
          <w:szCs w:val="36"/>
          <w:lang w:val="en-US"/>
        </w:rPr>
        <w:t xml:space="preserve"> </w:t>
      </w:r>
    </w:p>
    <w:p w:rsidR="00B1494C" w:rsidRPr="00FA63B1" w:rsidRDefault="00B1494C" w:rsidP="00B1494C">
      <w:pPr>
        <w:spacing w:after="0" w:line="480" w:lineRule="auto"/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Oligonucleotides for cloning of f</w:t>
      </w:r>
      <w:r w:rsidRPr="00FA63B1">
        <w:rPr>
          <w:b/>
          <w:sz w:val="24"/>
          <w:szCs w:val="24"/>
          <w:lang w:val="en-US"/>
        </w:rPr>
        <w:t>iber expression plasmids</w:t>
      </w:r>
    </w:p>
    <w:p w:rsidR="00B1494C" w:rsidRDefault="00B1494C" w:rsidP="00B1494C">
      <w:pPr>
        <w:spacing w:after="0" w:line="480" w:lineRule="auto"/>
        <w:jc w:val="both"/>
        <w:rPr>
          <w:sz w:val="24"/>
          <w:szCs w:val="24"/>
          <w:lang w:val="en-US"/>
        </w:rPr>
      </w:pPr>
      <w:r w:rsidRPr="00B1494C">
        <w:rPr>
          <w:sz w:val="24"/>
          <w:szCs w:val="24"/>
          <w:lang w:val="en-US"/>
        </w:rPr>
        <w:t>Insertion of</w:t>
      </w:r>
      <w:r w:rsidRPr="00B1494C">
        <w:rPr>
          <w:sz w:val="24"/>
          <w:szCs w:val="24"/>
          <w:lang w:val="en-GB" w:eastAsia="de-DE"/>
        </w:rPr>
        <w:t xml:space="preserve"> YSAYPDSVPMMS-peptide: </w:t>
      </w:r>
      <w:r w:rsidRPr="00B1494C">
        <w:rPr>
          <w:sz w:val="24"/>
          <w:szCs w:val="24"/>
          <w:lang w:val="en-GB"/>
        </w:rPr>
        <w:t xml:space="preserve">5’-GATCGTACTCCG-CCTACCCCGACTCCGTGCCCATGATGT-CCG-3’ and </w:t>
      </w:r>
      <w:r w:rsidRPr="00B1494C">
        <w:rPr>
          <w:sz w:val="24"/>
          <w:szCs w:val="24"/>
          <w:lang w:val="en-US"/>
        </w:rPr>
        <w:t xml:space="preserve">5’-GATCCGGACATCATGGGC-ACGGAGTCGGGGTAGGCGGAGTAC-3’. Generation of pKO1 by site-directed mutagenesis: pKO1-fw 5´-ACCACACC-AGCTCCAGAGGCTAACTGTAGACTAAATGC-3´ and pKO1-rev 5´-GCATTTAGTCTA-CAGTTAGCCTCTGGAGCTGGTGTGGT-3´. Insertion of GGSGG linker containing a </w:t>
      </w:r>
      <w:proofErr w:type="spellStart"/>
      <w:r w:rsidRPr="00B1494C">
        <w:rPr>
          <w:sz w:val="24"/>
          <w:szCs w:val="24"/>
          <w:lang w:val="en-US"/>
        </w:rPr>
        <w:t>BamHI</w:t>
      </w:r>
      <w:proofErr w:type="spellEnd"/>
      <w:r w:rsidRPr="00B1494C">
        <w:rPr>
          <w:sz w:val="24"/>
          <w:szCs w:val="24"/>
          <w:lang w:val="en-US"/>
        </w:rPr>
        <w:t>-site into pKO1 by site-directed mutagenesis: (i) in the CD-loop (KO-CD-L-</w:t>
      </w:r>
      <w:proofErr w:type="spellStart"/>
      <w:r w:rsidRPr="00B1494C">
        <w:rPr>
          <w:sz w:val="24"/>
          <w:szCs w:val="24"/>
          <w:lang w:val="en-US"/>
        </w:rPr>
        <w:t>fw</w:t>
      </w:r>
      <w:proofErr w:type="spellEnd"/>
      <w:r w:rsidRPr="00B1494C">
        <w:rPr>
          <w:sz w:val="24"/>
          <w:szCs w:val="24"/>
          <w:lang w:val="en-US"/>
        </w:rPr>
        <w:t>: 5´-AGGATCCGGAGGGA-CAGTTCAAAGTGCTCATCT-3´ and KO-CD-L-rev: 5´-CGGATCCTCCTCCAGATATTG-GAGCCAAACTG-3´); (ii) in the EG-loop (KO-EG-L-</w:t>
      </w:r>
      <w:proofErr w:type="spellStart"/>
      <w:r w:rsidRPr="00B1494C">
        <w:rPr>
          <w:sz w:val="24"/>
          <w:szCs w:val="24"/>
          <w:lang w:val="en-US"/>
        </w:rPr>
        <w:t>fw</w:t>
      </w:r>
      <w:proofErr w:type="spellEnd"/>
      <w:r w:rsidRPr="00B1494C">
        <w:rPr>
          <w:sz w:val="24"/>
          <w:szCs w:val="24"/>
          <w:lang w:val="en-US"/>
        </w:rPr>
        <w:t>: 5´-AGGATCCG-GAGGGTCTCACGGTAAAACTGCCAAAAG-3´ and KO-EG-L-rev: 5´-CGGATCCTCCT-TTTGGATAAGCTGATAGGTTAGG-3´); (iii) in the HI-loop (KO-HI-L-</w:t>
      </w:r>
      <w:proofErr w:type="spellStart"/>
      <w:r w:rsidRPr="00B1494C">
        <w:rPr>
          <w:sz w:val="24"/>
          <w:szCs w:val="24"/>
          <w:lang w:val="en-US"/>
        </w:rPr>
        <w:t>fw</w:t>
      </w:r>
      <w:proofErr w:type="spellEnd"/>
      <w:r w:rsidRPr="00B1494C">
        <w:rPr>
          <w:sz w:val="24"/>
          <w:szCs w:val="24"/>
          <w:lang w:val="en-US"/>
        </w:rPr>
        <w:t xml:space="preserve">: 5´-AG-GATCCGGAGGGGGAGACACAACTCCAAGTGCATAC-3´ and KO-HI-L-rev: 5´-CGGA-TCCTCCTGTTTCCTGTGTACCGTTTAGTG-3´); (iv) G560/H561 in the IJ-loop (KO-IJ1-L-fw: 5´-AGGATCCGGAGGGCACAACTACATTAATGAAATATTTGC-3´ and KO-IJ1-L-rev: 5´-CGGATCCTCCGCCAGACCAGTCCCATGAAAATG-3´) and (v) I564/N565 in the IJ-loop (KO-IJ2-L-fw: 5´-AGGATCCGGAGGGAATGAAATATTTGCCACATCCTC-3´ and KO-IJ2-L-rev: 5´-CGG-ATCCTCCAATGTAGTTGTGGCCAGACC-3´). </w:t>
      </w:r>
    </w:p>
    <w:p w:rsidR="003D7AC2" w:rsidRDefault="003D7AC2" w:rsidP="003132A9">
      <w:pPr>
        <w:spacing w:after="0" w:line="480" w:lineRule="auto"/>
        <w:jc w:val="both"/>
        <w:rPr>
          <w:sz w:val="24"/>
          <w:szCs w:val="24"/>
          <w:lang w:val="en-GB"/>
        </w:rPr>
      </w:pPr>
    </w:p>
    <w:p w:rsidR="003D7AC2" w:rsidRPr="003D7AC2" w:rsidRDefault="003D7AC2" w:rsidP="003D7AC2">
      <w:pPr>
        <w:autoSpaceDE w:val="0"/>
        <w:autoSpaceDN w:val="0"/>
        <w:adjustRightInd w:val="0"/>
        <w:spacing w:after="0" w:line="480" w:lineRule="auto"/>
        <w:rPr>
          <w:sz w:val="24"/>
          <w:szCs w:val="24"/>
          <w:lang w:val="en-US"/>
        </w:rPr>
      </w:pPr>
      <w:proofErr w:type="gramStart"/>
      <w:r w:rsidRPr="003D7AC2">
        <w:rPr>
          <w:b/>
          <w:iCs/>
          <w:sz w:val="24"/>
          <w:szCs w:val="24"/>
          <w:lang w:val="en-GB"/>
        </w:rPr>
        <w:t xml:space="preserve">Detection of </w:t>
      </w:r>
      <w:r w:rsidRPr="003D7AC2">
        <w:rPr>
          <w:b/>
          <w:iCs/>
          <w:sz w:val="24"/>
          <w:szCs w:val="24"/>
          <w:lang w:val="en-US"/>
        </w:rPr>
        <w:t>GFP expression</w:t>
      </w:r>
      <w:r w:rsidRPr="003D7AC2">
        <w:rPr>
          <w:b/>
          <w:sz w:val="24"/>
          <w:szCs w:val="24"/>
          <w:lang w:val="en-US"/>
        </w:rPr>
        <w:t>.</w:t>
      </w:r>
      <w:proofErr w:type="gramEnd"/>
    </w:p>
    <w:p w:rsidR="003D7AC2" w:rsidRPr="003D7AC2" w:rsidRDefault="003D7AC2" w:rsidP="003D7AC2">
      <w:pPr>
        <w:spacing w:after="0" w:line="480" w:lineRule="auto"/>
        <w:jc w:val="both"/>
        <w:rPr>
          <w:color w:val="FF0000"/>
          <w:sz w:val="24"/>
          <w:szCs w:val="24"/>
          <w:lang w:val="en-US"/>
        </w:rPr>
      </w:pPr>
      <w:r w:rsidRPr="003D7AC2">
        <w:rPr>
          <w:sz w:val="24"/>
          <w:szCs w:val="24"/>
          <w:lang w:val="en-US"/>
        </w:rPr>
        <w:lastRenderedPageBreak/>
        <w:t>Fluorescence images were taken at 4x magnification using the Keyence BZ-9000 microscope to detect GFP expression.</w:t>
      </w:r>
    </w:p>
    <w:p w:rsidR="003D7AC2" w:rsidRPr="003D7AC2" w:rsidRDefault="003D7AC2" w:rsidP="003132A9">
      <w:pPr>
        <w:spacing w:after="0" w:line="480" w:lineRule="auto"/>
        <w:jc w:val="both"/>
        <w:rPr>
          <w:sz w:val="24"/>
          <w:szCs w:val="24"/>
          <w:lang w:val="en-US"/>
        </w:rPr>
      </w:pPr>
    </w:p>
    <w:p w:rsidR="00AF3604" w:rsidRDefault="00AF3604" w:rsidP="003132A9">
      <w:pPr>
        <w:spacing w:after="0" w:line="480" w:lineRule="auto"/>
        <w:jc w:val="both"/>
        <w:rPr>
          <w:sz w:val="24"/>
          <w:szCs w:val="24"/>
          <w:lang w:val="en-GB"/>
        </w:rPr>
      </w:pPr>
    </w:p>
    <w:p w:rsidR="00AF3604" w:rsidRPr="005C0CD9" w:rsidRDefault="00AF3604" w:rsidP="003132A9">
      <w:pPr>
        <w:spacing w:after="0" w:line="480" w:lineRule="auto"/>
        <w:jc w:val="both"/>
        <w:rPr>
          <w:sz w:val="24"/>
          <w:szCs w:val="24"/>
          <w:lang w:val="en-US"/>
        </w:rPr>
      </w:pPr>
    </w:p>
    <w:sectPr w:rsidR="00AF3604" w:rsidRPr="005C0CD9" w:rsidSect="00DE0114">
      <w:footerReference w:type="default" r:id="rId7"/>
      <w:pgSz w:w="12240" w:h="15840" w:code="1"/>
      <w:pgMar w:top="1418" w:right="1134" w:bottom="1134" w:left="1588" w:header="709" w:footer="454" w:gutter="0"/>
      <w:lnNumType w:countBy="1" w:distance="567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49F3" w:rsidRDefault="003649F3" w:rsidP="00217BCB">
      <w:pPr>
        <w:spacing w:after="0" w:line="240" w:lineRule="auto"/>
      </w:pPr>
      <w:r>
        <w:separator/>
      </w:r>
    </w:p>
  </w:endnote>
  <w:endnote w:type="continuationSeparator" w:id="0">
    <w:p w:rsidR="003649F3" w:rsidRDefault="003649F3" w:rsidP="00217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826CA" w:rsidRDefault="00B30845">
    <w:pPr>
      <w:pStyle w:val="Fuzeile"/>
      <w:jc w:val="center"/>
    </w:pPr>
    <w:r>
      <w:fldChar w:fldCharType="begin"/>
    </w:r>
    <w:r w:rsidR="002F69B7">
      <w:instrText xml:space="preserve"> PAGE   \* MERGEFORMAT </w:instrText>
    </w:r>
    <w:r>
      <w:fldChar w:fldCharType="separate"/>
    </w:r>
    <w:r w:rsidR="005978D8">
      <w:rPr>
        <w:noProof/>
      </w:rPr>
      <w:t>2</w:t>
    </w:r>
    <w:r>
      <w:rPr>
        <w:noProof/>
      </w:rPr>
      <w:fldChar w:fldCharType="end"/>
    </w:r>
  </w:p>
  <w:p w:rsidR="007826CA" w:rsidRDefault="007826CA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49F3" w:rsidRDefault="003649F3" w:rsidP="00217BCB">
      <w:pPr>
        <w:spacing w:after="0" w:line="240" w:lineRule="auto"/>
      </w:pPr>
      <w:r>
        <w:separator/>
      </w:r>
    </w:p>
  </w:footnote>
  <w:footnote w:type="continuationSeparator" w:id="0">
    <w:p w:rsidR="003649F3" w:rsidRDefault="003649F3" w:rsidP="00217B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515BD8"/>
    <w:multiLevelType w:val="hybridMultilevel"/>
    <w:tmpl w:val="3F3EBC18"/>
    <w:lvl w:ilvl="0" w:tplc="CFCEA436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D26B0F"/>
    <w:multiLevelType w:val="hybridMultilevel"/>
    <w:tmpl w:val="4BBCE00A"/>
    <w:lvl w:ilvl="0" w:tplc="C1289BC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1C420E"/>
    <w:multiLevelType w:val="hybridMultilevel"/>
    <w:tmpl w:val="5512E542"/>
    <w:lvl w:ilvl="0" w:tplc="B8B2336E">
      <w:numFmt w:val="bullet"/>
      <w:lvlText w:val="-"/>
      <w:lvlJc w:val="left"/>
      <w:pPr>
        <w:ind w:left="1068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>
    <w:nsid w:val="7D544251"/>
    <w:multiLevelType w:val="hybridMultilevel"/>
    <w:tmpl w:val="F76A3BEA"/>
    <w:lvl w:ilvl="0" w:tplc="E6921D6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zpa5f0eavst5efx58xeepawr2fdzvvr2ft&quot;&gt;My EndNote Library&lt;record-ids&gt;&lt;item&gt;2&lt;/item&gt;&lt;item&gt;4&lt;/item&gt;&lt;item&gt;6&lt;/item&gt;&lt;item&gt;7&lt;/item&gt;&lt;item&gt;9&lt;/item&gt;&lt;item&gt;10&lt;/item&gt;&lt;item&gt;12&lt;/item&gt;&lt;item&gt;13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2&lt;/item&gt;&lt;item&gt;53&lt;/item&gt;&lt;item&gt;54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7&lt;/item&gt;&lt;item&gt;79&lt;/item&gt;&lt;item&gt;81&lt;/item&gt;&lt;item&gt;84&lt;/item&gt;&lt;item&gt;88&lt;/item&gt;&lt;/record-ids&gt;&lt;/item&gt;&lt;/Libraries&gt;"/>
  </w:docVars>
  <w:rsids>
    <w:rsidRoot w:val="00666A14"/>
    <w:rsid w:val="000032A5"/>
    <w:rsid w:val="0000574C"/>
    <w:rsid w:val="000118BC"/>
    <w:rsid w:val="00013C87"/>
    <w:rsid w:val="000154CE"/>
    <w:rsid w:val="00024D50"/>
    <w:rsid w:val="0002511B"/>
    <w:rsid w:val="000257EC"/>
    <w:rsid w:val="00027079"/>
    <w:rsid w:val="00032448"/>
    <w:rsid w:val="000355BB"/>
    <w:rsid w:val="00037F90"/>
    <w:rsid w:val="00043A18"/>
    <w:rsid w:val="0004679D"/>
    <w:rsid w:val="00046D67"/>
    <w:rsid w:val="00060046"/>
    <w:rsid w:val="0006099F"/>
    <w:rsid w:val="00065A5C"/>
    <w:rsid w:val="00071BF5"/>
    <w:rsid w:val="000819A2"/>
    <w:rsid w:val="0008208C"/>
    <w:rsid w:val="0008622F"/>
    <w:rsid w:val="000962E9"/>
    <w:rsid w:val="000A6C6E"/>
    <w:rsid w:val="000A6CDB"/>
    <w:rsid w:val="000A73D2"/>
    <w:rsid w:val="000B6834"/>
    <w:rsid w:val="000B7F87"/>
    <w:rsid w:val="000C1134"/>
    <w:rsid w:val="000C7F5E"/>
    <w:rsid w:val="000D17C5"/>
    <w:rsid w:val="000D435F"/>
    <w:rsid w:val="000D4373"/>
    <w:rsid w:val="000D596B"/>
    <w:rsid w:val="000D7465"/>
    <w:rsid w:val="000D75A6"/>
    <w:rsid w:val="000E066C"/>
    <w:rsid w:val="000E2A89"/>
    <w:rsid w:val="000E6019"/>
    <w:rsid w:val="000F20BD"/>
    <w:rsid w:val="000F4762"/>
    <w:rsid w:val="00104A19"/>
    <w:rsid w:val="00105B5B"/>
    <w:rsid w:val="00110752"/>
    <w:rsid w:val="00110874"/>
    <w:rsid w:val="001130B3"/>
    <w:rsid w:val="001148A3"/>
    <w:rsid w:val="001210E0"/>
    <w:rsid w:val="00127E0E"/>
    <w:rsid w:val="00131F5C"/>
    <w:rsid w:val="0013574D"/>
    <w:rsid w:val="00135806"/>
    <w:rsid w:val="00140361"/>
    <w:rsid w:val="00142F3D"/>
    <w:rsid w:val="00144AE5"/>
    <w:rsid w:val="00150FAD"/>
    <w:rsid w:val="00157E70"/>
    <w:rsid w:val="001601EF"/>
    <w:rsid w:val="00161BDA"/>
    <w:rsid w:val="00162BDA"/>
    <w:rsid w:val="001701FD"/>
    <w:rsid w:val="00190699"/>
    <w:rsid w:val="00196A28"/>
    <w:rsid w:val="001A0C9A"/>
    <w:rsid w:val="001A2A23"/>
    <w:rsid w:val="001A3581"/>
    <w:rsid w:val="001A3B09"/>
    <w:rsid w:val="001A5C43"/>
    <w:rsid w:val="001B18DC"/>
    <w:rsid w:val="001B2826"/>
    <w:rsid w:val="001B4240"/>
    <w:rsid w:val="001B5D6A"/>
    <w:rsid w:val="001B7CEF"/>
    <w:rsid w:val="001C282A"/>
    <w:rsid w:val="001C4270"/>
    <w:rsid w:val="001C49C9"/>
    <w:rsid w:val="001D25E1"/>
    <w:rsid w:val="001D526F"/>
    <w:rsid w:val="001D6F57"/>
    <w:rsid w:val="001D7E41"/>
    <w:rsid w:val="001E1B2A"/>
    <w:rsid w:val="001E1C38"/>
    <w:rsid w:val="001E2074"/>
    <w:rsid w:val="001F27B8"/>
    <w:rsid w:val="001F61A8"/>
    <w:rsid w:val="001F663D"/>
    <w:rsid w:val="001F75E1"/>
    <w:rsid w:val="001F7C82"/>
    <w:rsid w:val="0020507C"/>
    <w:rsid w:val="002178D2"/>
    <w:rsid w:val="00217BCB"/>
    <w:rsid w:val="002201DE"/>
    <w:rsid w:val="00221957"/>
    <w:rsid w:val="0022488D"/>
    <w:rsid w:val="002256AF"/>
    <w:rsid w:val="0023217E"/>
    <w:rsid w:val="00233250"/>
    <w:rsid w:val="00235CA3"/>
    <w:rsid w:val="00240CF5"/>
    <w:rsid w:val="002420D4"/>
    <w:rsid w:val="0025309C"/>
    <w:rsid w:val="00254377"/>
    <w:rsid w:val="002634E3"/>
    <w:rsid w:val="00266E73"/>
    <w:rsid w:val="00270737"/>
    <w:rsid w:val="00282088"/>
    <w:rsid w:val="00285368"/>
    <w:rsid w:val="00290840"/>
    <w:rsid w:val="00290CE8"/>
    <w:rsid w:val="00293C31"/>
    <w:rsid w:val="00295A78"/>
    <w:rsid w:val="00296650"/>
    <w:rsid w:val="00296889"/>
    <w:rsid w:val="00297771"/>
    <w:rsid w:val="002A1031"/>
    <w:rsid w:val="002A300D"/>
    <w:rsid w:val="002A36D7"/>
    <w:rsid w:val="002C4CED"/>
    <w:rsid w:val="002D2B93"/>
    <w:rsid w:val="002D6815"/>
    <w:rsid w:val="002E211C"/>
    <w:rsid w:val="002E2CC2"/>
    <w:rsid w:val="002E4429"/>
    <w:rsid w:val="002F32D6"/>
    <w:rsid w:val="002F361B"/>
    <w:rsid w:val="002F4562"/>
    <w:rsid w:val="002F69B7"/>
    <w:rsid w:val="00301F76"/>
    <w:rsid w:val="003132A9"/>
    <w:rsid w:val="00313F91"/>
    <w:rsid w:val="003161D2"/>
    <w:rsid w:val="003176BB"/>
    <w:rsid w:val="00317F45"/>
    <w:rsid w:val="0032030B"/>
    <w:rsid w:val="0032146C"/>
    <w:rsid w:val="00332322"/>
    <w:rsid w:val="003351F0"/>
    <w:rsid w:val="00342C31"/>
    <w:rsid w:val="00346D82"/>
    <w:rsid w:val="00346DAF"/>
    <w:rsid w:val="0035090F"/>
    <w:rsid w:val="003516AB"/>
    <w:rsid w:val="003528B2"/>
    <w:rsid w:val="00355A23"/>
    <w:rsid w:val="003610C8"/>
    <w:rsid w:val="003649F3"/>
    <w:rsid w:val="00364D7E"/>
    <w:rsid w:val="00366A02"/>
    <w:rsid w:val="00370317"/>
    <w:rsid w:val="00370400"/>
    <w:rsid w:val="00371739"/>
    <w:rsid w:val="00373C6A"/>
    <w:rsid w:val="003761CF"/>
    <w:rsid w:val="003827C5"/>
    <w:rsid w:val="00384931"/>
    <w:rsid w:val="00393CF7"/>
    <w:rsid w:val="003A0275"/>
    <w:rsid w:val="003A148E"/>
    <w:rsid w:val="003A3197"/>
    <w:rsid w:val="003A7E4D"/>
    <w:rsid w:val="003B0C3E"/>
    <w:rsid w:val="003B30CE"/>
    <w:rsid w:val="003B674A"/>
    <w:rsid w:val="003D2BE1"/>
    <w:rsid w:val="003D2CC0"/>
    <w:rsid w:val="003D36F2"/>
    <w:rsid w:val="003D6510"/>
    <w:rsid w:val="003D69B2"/>
    <w:rsid w:val="003D7AC2"/>
    <w:rsid w:val="003E3BF2"/>
    <w:rsid w:val="003E7598"/>
    <w:rsid w:val="003F0B03"/>
    <w:rsid w:val="003F1927"/>
    <w:rsid w:val="003F322D"/>
    <w:rsid w:val="003F3679"/>
    <w:rsid w:val="00401E38"/>
    <w:rsid w:val="00403810"/>
    <w:rsid w:val="00406F65"/>
    <w:rsid w:val="0041039F"/>
    <w:rsid w:val="00410C77"/>
    <w:rsid w:val="00411437"/>
    <w:rsid w:val="00414FE9"/>
    <w:rsid w:val="00424CE4"/>
    <w:rsid w:val="00424D38"/>
    <w:rsid w:val="0042509B"/>
    <w:rsid w:val="004252D5"/>
    <w:rsid w:val="00427CD3"/>
    <w:rsid w:val="004339F5"/>
    <w:rsid w:val="00437D10"/>
    <w:rsid w:val="00440B01"/>
    <w:rsid w:val="0044197A"/>
    <w:rsid w:val="004443ED"/>
    <w:rsid w:val="00444EA6"/>
    <w:rsid w:val="0044588D"/>
    <w:rsid w:val="004477CE"/>
    <w:rsid w:val="00454889"/>
    <w:rsid w:val="00455267"/>
    <w:rsid w:val="004553DD"/>
    <w:rsid w:val="0045627F"/>
    <w:rsid w:val="004643EF"/>
    <w:rsid w:val="00466A56"/>
    <w:rsid w:val="004674A2"/>
    <w:rsid w:val="004732D0"/>
    <w:rsid w:val="00476070"/>
    <w:rsid w:val="0047616D"/>
    <w:rsid w:val="00476A77"/>
    <w:rsid w:val="004811ED"/>
    <w:rsid w:val="00487E7E"/>
    <w:rsid w:val="00494F67"/>
    <w:rsid w:val="004A0E62"/>
    <w:rsid w:val="004A0F92"/>
    <w:rsid w:val="004A2974"/>
    <w:rsid w:val="004B4007"/>
    <w:rsid w:val="004C221D"/>
    <w:rsid w:val="004C49FE"/>
    <w:rsid w:val="004C6BF3"/>
    <w:rsid w:val="004C7E96"/>
    <w:rsid w:val="004D7DB0"/>
    <w:rsid w:val="004E71AC"/>
    <w:rsid w:val="004F6208"/>
    <w:rsid w:val="00500478"/>
    <w:rsid w:val="00503317"/>
    <w:rsid w:val="0050569B"/>
    <w:rsid w:val="00505709"/>
    <w:rsid w:val="005124D4"/>
    <w:rsid w:val="0051734E"/>
    <w:rsid w:val="00521F9A"/>
    <w:rsid w:val="0052475F"/>
    <w:rsid w:val="0052479E"/>
    <w:rsid w:val="0052638C"/>
    <w:rsid w:val="00530741"/>
    <w:rsid w:val="00532E76"/>
    <w:rsid w:val="00537F6B"/>
    <w:rsid w:val="00542921"/>
    <w:rsid w:val="00553948"/>
    <w:rsid w:val="00560221"/>
    <w:rsid w:val="00564AAE"/>
    <w:rsid w:val="00565CC8"/>
    <w:rsid w:val="00565E59"/>
    <w:rsid w:val="0057490D"/>
    <w:rsid w:val="00581E22"/>
    <w:rsid w:val="00582FBB"/>
    <w:rsid w:val="00583E7F"/>
    <w:rsid w:val="00584289"/>
    <w:rsid w:val="00593274"/>
    <w:rsid w:val="00593692"/>
    <w:rsid w:val="005959E4"/>
    <w:rsid w:val="00596DBE"/>
    <w:rsid w:val="0059736C"/>
    <w:rsid w:val="005978D8"/>
    <w:rsid w:val="005A0AFC"/>
    <w:rsid w:val="005A75F8"/>
    <w:rsid w:val="005B551B"/>
    <w:rsid w:val="005B7AE7"/>
    <w:rsid w:val="005C0CD9"/>
    <w:rsid w:val="005C2F68"/>
    <w:rsid w:val="005C4285"/>
    <w:rsid w:val="005D3C67"/>
    <w:rsid w:val="005D3D8D"/>
    <w:rsid w:val="005D42C4"/>
    <w:rsid w:val="005D6730"/>
    <w:rsid w:val="005D6E76"/>
    <w:rsid w:val="005E0B9F"/>
    <w:rsid w:val="005E17E9"/>
    <w:rsid w:val="005E23E3"/>
    <w:rsid w:val="005E408A"/>
    <w:rsid w:val="005E482A"/>
    <w:rsid w:val="005E550B"/>
    <w:rsid w:val="005E5D5B"/>
    <w:rsid w:val="005F5281"/>
    <w:rsid w:val="005F6D45"/>
    <w:rsid w:val="0061392A"/>
    <w:rsid w:val="00613C7E"/>
    <w:rsid w:val="00634A88"/>
    <w:rsid w:val="00637140"/>
    <w:rsid w:val="0065173D"/>
    <w:rsid w:val="0066523B"/>
    <w:rsid w:val="00665DBA"/>
    <w:rsid w:val="00666308"/>
    <w:rsid w:val="00666A14"/>
    <w:rsid w:val="006742E9"/>
    <w:rsid w:val="00676E54"/>
    <w:rsid w:val="006778F5"/>
    <w:rsid w:val="006825AE"/>
    <w:rsid w:val="00683D7D"/>
    <w:rsid w:val="0068597A"/>
    <w:rsid w:val="006907E9"/>
    <w:rsid w:val="006913EA"/>
    <w:rsid w:val="00693726"/>
    <w:rsid w:val="00695A6D"/>
    <w:rsid w:val="00697DD0"/>
    <w:rsid w:val="006A7F9D"/>
    <w:rsid w:val="006B2C2B"/>
    <w:rsid w:val="006B4533"/>
    <w:rsid w:val="006B644B"/>
    <w:rsid w:val="006C2960"/>
    <w:rsid w:val="006C4C88"/>
    <w:rsid w:val="006D06F3"/>
    <w:rsid w:val="006D19E8"/>
    <w:rsid w:val="006D3BFA"/>
    <w:rsid w:val="006D4365"/>
    <w:rsid w:val="006D5308"/>
    <w:rsid w:val="006E39DE"/>
    <w:rsid w:val="006F0A3D"/>
    <w:rsid w:val="006F0D99"/>
    <w:rsid w:val="006F2B03"/>
    <w:rsid w:val="00710079"/>
    <w:rsid w:val="00711842"/>
    <w:rsid w:val="007201CE"/>
    <w:rsid w:val="0072227B"/>
    <w:rsid w:val="007222C1"/>
    <w:rsid w:val="007262EB"/>
    <w:rsid w:val="00731D3A"/>
    <w:rsid w:val="007320DC"/>
    <w:rsid w:val="00733F5D"/>
    <w:rsid w:val="00735E09"/>
    <w:rsid w:val="00736FAF"/>
    <w:rsid w:val="00737934"/>
    <w:rsid w:val="0074486C"/>
    <w:rsid w:val="00745A3A"/>
    <w:rsid w:val="007505FD"/>
    <w:rsid w:val="007512B9"/>
    <w:rsid w:val="00752B6E"/>
    <w:rsid w:val="007544CC"/>
    <w:rsid w:val="00754D18"/>
    <w:rsid w:val="0075561B"/>
    <w:rsid w:val="00760E2D"/>
    <w:rsid w:val="0076690E"/>
    <w:rsid w:val="00767169"/>
    <w:rsid w:val="00773893"/>
    <w:rsid w:val="00774F06"/>
    <w:rsid w:val="00777859"/>
    <w:rsid w:val="007826CA"/>
    <w:rsid w:val="00785A8E"/>
    <w:rsid w:val="00786845"/>
    <w:rsid w:val="00791865"/>
    <w:rsid w:val="00792BDA"/>
    <w:rsid w:val="007A3B3B"/>
    <w:rsid w:val="007A6FE7"/>
    <w:rsid w:val="007A7897"/>
    <w:rsid w:val="007B77CF"/>
    <w:rsid w:val="007C2799"/>
    <w:rsid w:val="007C300F"/>
    <w:rsid w:val="007C3A54"/>
    <w:rsid w:val="007C5E7E"/>
    <w:rsid w:val="007C7204"/>
    <w:rsid w:val="007D2EC3"/>
    <w:rsid w:val="007D5FE4"/>
    <w:rsid w:val="007E0071"/>
    <w:rsid w:val="007F0D84"/>
    <w:rsid w:val="007F4D49"/>
    <w:rsid w:val="007F521E"/>
    <w:rsid w:val="007F6A9D"/>
    <w:rsid w:val="007F6BFD"/>
    <w:rsid w:val="00800742"/>
    <w:rsid w:val="00800FEF"/>
    <w:rsid w:val="008074A7"/>
    <w:rsid w:val="00811C19"/>
    <w:rsid w:val="00825B7E"/>
    <w:rsid w:val="008279FD"/>
    <w:rsid w:val="0083312B"/>
    <w:rsid w:val="00834B8F"/>
    <w:rsid w:val="00837494"/>
    <w:rsid w:val="00840002"/>
    <w:rsid w:val="00840772"/>
    <w:rsid w:val="00841386"/>
    <w:rsid w:val="0085310A"/>
    <w:rsid w:val="008539DD"/>
    <w:rsid w:val="00854A8A"/>
    <w:rsid w:val="00855772"/>
    <w:rsid w:val="00855C96"/>
    <w:rsid w:val="008567D3"/>
    <w:rsid w:val="00856ACE"/>
    <w:rsid w:val="00870DE9"/>
    <w:rsid w:val="0087432D"/>
    <w:rsid w:val="00876DF4"/>
    <w:rsid w:val="00877C14"/>
    <w:rsid w:val="008821F9"/>
    <w:rsid w:val="0088463C"/>
    <w:rsid w:val="0089153D"/>
    <w:rsid w:val="00891931"/>
    <w:rsid w:val="008A0DCE"/>
    <w:rsid w:val="008A4BB5"/>
    <w:rsid w:val="008B3325"/>
    <w:rsid w:val="008C1BFB"/>
    <w:rsid w:val="008C1D28"/>
    <w:rsid w:val="008C6188"/>
    <w:rsid w:val="008C6BE5"/>
    <w:rsid w:val="008D05DB"/>
    <w:rsid w:val="008D58D4"/>
    <w:rsid w:val="008D61DB"/>
    <w:rsid w:val="008E14B9"/>
    <w:rsid w:val="008E420C"/>
    <w:rsid w:val="008F2865"/>
    <w:rsid w:val="008F2F70"/>
    <w:rsid w:val="008F4227"/>
    <w:rsid w:val="008F4E59"/>
    <w:rsid w:val="0090579E"/>
    <w:rsid w:val="0091572B"/>
    <w:rsid w:val="00916C93"/>
    <w:rsid w:val="009234C1"/>
    <w:rsid w:val="00923519"/>
    <w:rsid w:val="00924F90"/>
    <w:rsid w:val="00930BC3"/>
    <w:rsid w:val="009335CF"/>
    <w:rsid w:val="00936BEA"/>
    <w:rsid w:val="0094552D"/>
    <w:rsid w:val="009457FF"/>
    <w:rsid w:val="00947553"/>
    <w:rsid w:val="00953C30"/>
    <w:rsid w:val="00955F26"/>
    <w:rsid w:val="0096379B"/>
    <w:rsid w:val="00977606"/>
    <w:rsid w:val="00977C1F"/>
    <w:rsid w:val="0098409A"/>
    <w:rsid w:val="00984FF0"/>
    <w:rsid w:val="0098721B"/>
    <w:rsid w:val="009A78B1"/>
    <w:rsid w:val="009B2594"/>
    <w:rsid w:val="009B637D"/>
    <w:rsid w:val="009B7B7B"/>
    <w:rsid w:val="009B7C14"/>
    <w:rsid w:val="009C41B1"/>
    <w:rsid w:val="009C4576"/>
    <w:rsid w:val="009C7E5A"/>
    <w:rsid w:val="009D0486"/>
    <w:rsid w:val="009D64BD"/>
    <w:rsid w:val="009D761F"/>
    <w:rsid w:val="009D7D34"/>
    <w:rsid w:val="009E29A3"/>
    <w:rsid w:val="009F0C71"/>
    <w:rsid w:val="00A00028"/>
    <w:rsid w:val="00A00DBA"/>
    <w:rsid w:val="00A024EC"/>
    <w:rsid w:val="00A02937"/>
    <w:rsid w:val="00A02FCC"/>
    <w:rsid w:val="00A06D4E"/>
    <w:rsid w:val="00A073C1"/>
    <w:rsid w:val="00A10219"/>
    <w:rsid w:val="00A170AB"/>
    <w:rsid w:val="00A255D7"/>
    <w:rsid w:val="00A3062C"/>
    <w:rsid w:val="00A31850"/>
    <w:rsid w:val="00A33185"/>
    <w:rsid w:val="00A361CC"/>
    <w:rsid w:val="00A36FB1"/>
    <w:rsid w:val="00A42B6E"/>
    <w:rsid w:val="00A44429"/>
    <w:rsid w:val="00A44CB8"/>
    <w:rsid w:val="00A45076"/>
    <w:rsid w:val="00A474DE"/>
    <w:rsid w:val="00A56B0D"/>
    <w:rsid w:val="00A5733C"/>
    <w:rsid w:val="00A62E63"/>
    <w:rsid w:val="00A67B3C"/>
    <w:rsid w:val="00A74284"/>
    <w:rsid w:val="00A80AFE"/>
    <w:rsid w:val="00A856EA"/>
    <w:rsid w:val="00A86CE9"/>
    <w:rsid w:val="00A90356"/>
    <w:rsid w:val="00A92D8A"/>
    <w:rsid w:val="00A94151"/>
    <w:rsid w:val="00A978A4"/>
    <w:rsid w:val="00A97DC7"/>
    <w:rsid w:val="00AA2A8F"/>
    <w:rsid w:val="00AA32A2"/>
    <w:rsid w:val="00AB0032"/>
    <w:rsid w:val="00AB78A6"/>
    <w:rsid w:val="00AC0DD1"/>
    <w:rsid w:val="00AC267D"/>
    <w:rsid w:val="00AC3B48"/>
    <w:rsid w:val="00AC716C"/>
    <w:rsid w:val="00AD22EE"/>
    <w:rsid w:val="00AD2D80"/>
    <w:rsid w:val="00AD680A"/>
    <w:rsid w:val="00AD78EF"/>
    <w:rsid w:val="00AE0533"/>
    <w:rsid w:val="00AE1B70"/>
    <w:rsid w:val="00AE3344"/>
    <w:rsid w:val="00AE6D74"/>
    <w:rsid w:val="00AF038A"/>
    <w:rsid w:val="00AF22CD"/>
    <w:rsid w:val="00AF2EC0"/>
    <w:rsid w:val="00AF3604"/>
    <w:rsid w:val="00AF3B4E"/>
    <w:rsid w:val="00AF4FD8"/>
    <w:rsid w:val="00AF69DF"/>
    <w:rsid w:val="00B00799"/>
    <w:rsid w:val="00B05B0D"/>
    <w:rsid w:val="00B1233B"/>
    <w:rsid w:val="00B13FAD"/>
    <w:rsid w:val="00B1494C"/>
    <w:rsid w:val="00B15076"/>
    <w:rsid w:val="00B1683F"/>
    <w:rsid w:val="00B2088A"/>
    <w:rsid w:val="00B30845"/>
    <w:rsid w:val="00B33E5B"/>
    <w:rsid w:val="00B36C30"/>
    <w:rsid w:val="00B416D2"/>
    <w:rsid w:val="00B4224E"/>
    <w:rsid w:val="00B435EA"/>
    <w:rsid w:val="00B517C6"/>
    <w:rsid w:val="00B60CB4"/>
    <w:rsid w:val="00B620E8"/>
    <w:rsid w:val="00B71159"/>
    <w:rsid w:val="00B71BD7"/>
    <w:rsid w:val="00B7790C"/>
    <w:rsid w:val="00B81F06"/>
    <w:rsid w:val="00B8628D"/>
    <w:rsid w:val="00B903E1"/>
    <w:rsid w:val="00B908BC"/>
    <w:rsid w:val="00B908F8"/>
    <w:rsid w:val="00B9211C"/>
    <w:rsid w:val="00B93851"/>
    <w:rsid w:val="00B94AF4"/>
    <w:rsid w:val="00BA0280"/>
    <w:rsid w:val="00BA3CBC"/>
    <w:rsid w:val="00BA4FA4"/>
    <w:rsid w:val="00BA66FA"/>
    <w:rsid w:val="00BB011D"/>
    <w:rsid w:val="00BB1D64"/>
    <w:rsid w:val="00BB69F6"/>
    <w:rsid w:val="00BB7E62"/>
    <w:rsid w:val="00BC021C"/>
    <w:rsid w:val="00BC4210"/>
    <w:rsid w:val="00BC486E"/>
    <w:rsid w:val="00BC7CD9"/>
    <w:rsid w:val="00BD20EB"/>
    <w:rsid w:val="00BD22B8"/>
    <w:rsid w:val="00BD3678"/>
    <w:rsid w:val="00BD6747"/>
    <w:rsid w:val="00BD7A84"/>
    <w:rsid w:val="00BD7DA1"/>
    <w:rsid w:val="00BE3738"/>
    <w:rsid w:val="00BE7A94"/>
    <w:rsid w:val="00BE7B84"/>
    <w:rsid w:val="00BF0ECD"/>
    <w:rsid w:val="00BF226F"/>
    <w:rsid w:val="00C01058"/>
    <w:rsid w:val="00C04A17"/>
    <w:rsid w:val="00C07B6F"/>
    <w:rsid w:val="00C13D6B"/>
    <w:rsid w:val="00C23935"/>
    <w:rsid w:val="00C24383"/>
    <w:rsid w:val="00C31DE8"/>
    <w:rsid w:val="00C3755E"/>
    <w:rsid w:val="00C4564B"/>
    <w:rsid w:val="00C516DF"/>
    <w:rsid w:val="00C52FEB"/>
    <w:rsid w:val="00C63731"/>
    <w:rsid w:val="00C65C79"/>
    <w:rsid w:val="00C72575"/>
    <w:rsid w:val="00C72BAE"/>
    <w:rsid w:val="00C755A6"/>
    <w:rsid w:val="00C773CA"/>
    <w:rsid w:val="00C85856"/>
    <w:rsid w:val="00C8590B"/>
    <w:rsid w:val="00C87CE0"/>
    <w:rsid w:val="00C87FDE"/>
    <w:rsid w:val="00C94BA6"/>
    <w:rsid w:val="00C954DC"/>
    <w:rsid w:val="00CA6250"/>
    <w:rsid w:val="00CB0B6C"/>
    <w:rsid w:val="00CB2349"/>
    <w:rsid w:val="00CB45EB"/>
    <w:rsid w:val="00CC5F1C"/>
    <w:rsid w:val="00CC6B60"/>
    <w:rsid w:val="00CD3A03"/>
    <w:rsid w:val="00CD577E"/>
    <w:rsid w:val="00CD6704"/>
    <w:rsid w:val="00CD75F5"/>
    <w:rsid w:val="00CD7E18"/>
    <w:rsid w:val="00CE4AB7"/>
    <w:rsid w:val="00CE678D"/>
    <w:rsid w:val="00CE7656"/>
    <w:rsid w:val="00CF22CF"/>
    <w:rsid w:val="00CF282B"/>
    <w:rsid w:val="00CF3F5B"/>
    <w:rsid w:val="00CF4380"/>
    <w:rsid w:val="00CF43C5"/>
    <w:rsid w:val="00CF67D9"/>
    <w:rsid w:val="00CF6E14"/>
    <w:rsid w:val="00D05414"/>
    <w:rsid w:val="00D10B04"/>
    <w:rsid w:val="00D1318F"/>
    <w:rsid w:val="00D2036F"/>
    <w:rsid w:val="00D2582A"/>
    <w:rsid w:val="00D275CA"/>
    <w:rsid w:val="00D37C1B"/>
    <w:rsid w:val="00D42CD0"/>
    <w:rsid w:val="00D45703"/>
    <w:rsid w:val="00D52C8B"/>
    <w:rsid w:val="00D53EC7"/>
    <w:rsid w:val="00D55D54"/>
    <w:rsid w:val="00D57787"/>
    <w:rsid w:val="00D676FB"/>
    <w:rsid w:val="00D74973"/>
    <w:rsid w:val="00D94A67"/>
    <w:rsid w:val="00DA2670"/>
    <w:rsid w:val="00DA6065"/>
    <w:rsid w:val="00DB2C8A"/>
    <w:rsid w:val="00DB5882"/>
    <w:rsid w:val="00DC2952"/>
    <w:rsid w:val="00DC44D0"/>
    <w:rsid w:val="00DC44E6"/>
    <w:rsid w:val="00DC5557"/>
    <w:rsid w:val="00DC58FB"/>
    <w:rsid w:val="00DC7720"/>
    <w:rsid w:val="00DD0B4A"/>
    <w:rsid w:val="00DD2E56"/>
    <w:rsid w:val="00DD2E72"/>
    <w:rsid w:val="00DE0114"/>
    <w:rsid w:val="00DE4900"/>
    <w:rsid w:val="00DE4FBB"/>
    <w:rsid w:val="00DF3163"/>
    <w:rsid w:val="00DF61C7"/>
    <w:rsid w:val="00DF646F"/>
    <w:rsid w:val="00DF712D"/>
    <w:rsid w:val="00E00CAD"/>
    <w:rsid w:val="00E02D5B"/>
    <w:rsid w:val="00E04B0D"/>
    <w:rsid w:val="00E163B8"/>
    <w:rsid w:val="00E16474"/>
    <w:rsid w:val="00E21FEC"/>
    <w:rsid w:val="00E24E18"/>
    <w:rsid w:val="00E30A9D"/>
    <w:rsid w:val="00E32D55"/>
    <w:rsid w:val="00E34622"/>
    <w:rsid w:val="00E3781D"/>
    <w:rsid w:val="00E54892"/>
    <w:rsid w:val="00E575A8"/>
    <w:rsid w:val="00E67840"/>
    <w:rsid w:val="00E70B4A"/>
    <w:rsid w:val="00E72BED"/>
    <w:rsid w:val="00E7347F"/>
    <w:rsid w:val="00E752FD"/>
    <w:rsid w:val="00E91692"/>
    <w:rsid w:val="00E931D1"/>
    <w:rsid w:val="00EA0822"/>
    <w:rsid w:val="00EA2078"/>
    <w:rsid w:val="00EA54C9"/>
    <w:rsid w:val="00EA6474"/>
    <w:rsid w:val="00EA7164"/>
    <w:rsid w:val="00EB01A7"/>
    <w:rsid w:val="00EB114E"/>
    <w:rsid w:val="00EB5FCC"/>
    <w:rsid w:val="00EC6701"/>
    <w:rsid w:val="00EC6747"/>
    <w:rsid w:val="00ED2320"/>
    <w:rsid w:val="00ED42E1"/>
    <w:rsid w:val="00ED45AF"/>
    <w:rsid w:val="00EE5F4F"/>
    <w:rsid w:val="00EE6742"/>
    <w:rsid w:val="00EF2A34"/>
    <w:rsid w:val="00EF7739"/>
    <w:rsid w:val="00EF7746"/>
    <w:rsid w:val="00F00C83"/>
    <w:rsid w:val="00F05F80"/>
    <w:rsid w:val="00F075F3"/>
    <w:rsid w:val="00F111A5"/>
    <w:rsid w:val="00F1331D"/>
    <w:rsid w:val="00F23226"/>
    <w:rsid w:val="00F2515E"/>
    <w:rsid w:val="00F25840"/>
    <w:rsid w:val="00F27660"/>
    <w:rsid w:val="00F27E94"/>
    <w:rsid w:val="00F30952"/>
    <w:rsid w:val="00F32E5C"/>
    <w:rsid w:val="00F334C5"/>
    <w:rsid w:val="00F41D36"/>
    <w:rsid w:val="00F42221"/>
    <w:rsid w:val="00F5099A"/>
    <w:rsid w:val="00F61525"/>
    <w:rsid w:val="00F64547"/>
    <w:rsid w:val="00F64551"/>
    <w:rsid w:val="00F656BE"/>
    <w:rsid w:val="00F65FBB"/>
    <w:rsid w:val="00F75D9B"/>
    <w:rsid w:val="00F7600A"/>
    <w:rsid w:val="00F81BCF"/>
    <w:rsid w:val="00F821BB"/>
    <w:rsid w:val="00F8283B"/>
    <w:rsid w:val="00F84427"/>
    <w:rsid w:val="00F84B05"/>
    <w:rsid w:val="00F87D73"/>
    <w:rsid w:val="00FA77CE"/>
    <w:rsid w:val="00FA7B53"/>
    <w:rsid w:val="00FC1087"/>
    <w:rsid w:val="00FC3554"/>
    <w:rsid w:val="00FC6597"/>
    <w:rsid w:val="00FC6DE4"/>
    <w:rsid w:val="00FD067D"/>
    <w:rsid w:val="00FD0D74"/>
    <w:rsid w:val="00FD2484"/>
    <w:rsid w:val="00FD36A2"/>
    <w:rsid w:val="00FD65DE"/>
    <w:rsid w:val="00FE2D34"/>
    <w:rsid w:val="00FE498E"/>
    <w:rsid w:val="00FF6479"/>
    <w:rsid w:val="00FF6A5B"/>
    <w:rsid w:val="00FF704E"/>
    <w:rsid w:val="00FF74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0400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rsid w:val="00217B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217BC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217B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217BCB"/>
    <w:rPr>
      <w:rFonts w:cs="Times New Roman"/>
    </w:rPr>
  </w:style>
  <w:style w:type="paragraph" w:styleId="Listenabsatz">
    <w:name w:val="List Paragraph"/>
    <w:basedOn w:val="Standard"/>
    <w:uiPriority w:val="99"/>
    <w:qFormat/>
    <w:rsid w:val="00FC6DE4"/>
    <w:pPr>
      <w:ind w:left="720"/>
      <w:contextualSpacing/>
    </w:pPr>
  </w:style>
  <w:style w:type="paragraph" w:customStyle="1" w:styleId="Default">
    <w:name w:val="Default"/>
    <w:uiPriority w:val="99"/>
    <w:rsid w:val="000819A2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877C1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77C1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77C14"/>
    <w:rPr>
      <w:rFonts w:ascii="Calibri" w:eastAsia="Times New Roman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rsid w:val="00877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77C14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rsid w:val="00F61525"/>
    <w:rPr>
      <w:rFonts w:cs="Times New Roman"/>
      <w:color w:val="0000FF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A6065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482A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482A"/>
    <w:rPr>
      <w:rFonts w:ascii="Calibri" w:eastAsia="Times New Roman" w:hAnsi="Calibri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6336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6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denoviruses Using the Cancer Marker EphA2 as a Receptor in vitro and in vivo by Genetic Ligand Insertion into Different De-Targeted Capsid Scaffolds</vt:lpstr>
    </vt:vector>
  </TitlesOfParts>
  <Company>DKFZ</Company>
  <LinksUpToDate>false</LinksUpToDate>
  <CharactersWithSpaces>1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enoviruses Using the Cancer Marker EphA2 as a Receptor in vitro and in vivo by Genetic Ligand Insertion into Different De-Targeted Capsid Scaffolds</dc:title>
  <dc:creator>nettelbe</dc:creator>
  <cp:lastModifiedBy>nettelbe</cp:lastModifiedBy>
  <cp:revision>2</cp:revision>
  <cp:lastPrinted>2013-05-13T15:58:00Z</cp:lastPrinted>
  <dcterms:created xsi:type="dcterms:W3CDTF">2014-04-02T13:19:00Z</dcterms:created>
  <dcterms:modified xsi:type="dcterms:W3CDTF">2014-04-02T13:19:00Z</dcterms:modified>
</cp:coreProperties>
</file>